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31AB" w:rsidRPr="00243209" w:rsidRDefault="001931AB" w:rsidP="001931AB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243209">
        <w:rPr>
          <w:rFonts w:ascii="Arial" w:hAnsi="Arial" w:cs="Arial"/>
          <w:b/>
          <w:sz w:val="24"/>
          <w:szCs w:val="24"/>
          <w:lang w:val="en-US"/>
        </w:rPr>
        <w:t>Supplemental Figures and Tables</w:t>
      </w:r>
    </w:p>
    <w:p w:rsidR="001931AB" w:rsidRDefault="001931AB" w:rsidP="001931AB">
      <w:pPr>
        <w:jc w:val="both"/>
        <w:rPr>
          <w:rFonts w:ascii="Arial" w:hAnsi="Arial" w:cs="Arial"/>
          <w:sz w:val="16"/>
          <w:szCs w:val="16"/>
          <w:lang w:val="en-US"/>
        </w:rPr>
      </w:pPr>
    </w:p>
    <w:p w:rsidR="001931AB" w:rsidRPr="00DE09F4" w:rsidRDefault="001931AB" w:rsidP="001931AB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en-IN"/>
        </w:rPr>
        <w:drawing>
          <wp:inline distT="0" distB="0" distL="0" distR="0">
            <wp:extent cx="2562225" cy="3171825"/>
            <wp:effectExtent l="19050" t="0" r="9525" b="0"/>
            <wp:docPr id="1" name="Afbeelding 2" descr="figuur%2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2" descr="figuur%20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25757" t="12518" r="26750" b="129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225" cy="3171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lang w:eastAsia="en-IN"/>
        </w:rPr>
        <w:drawing>
          <wp:inline distT="0" distB="0" distL="0" distR="0">
            <wp:extent cx="2295525" cy="3248025"/>
            <wp:effectExtent l="19050" t="0" r="9525" b="0"/>
            <wp:docPr id="2" name="Afbeelding 3" descr="figuur 1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3" descr="figuur 1b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19806" t="10315" r="37660" b="145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5525" cy="3248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931AB" w:rsidRPr="00DE09F4" w:rsidRDefault="001931AB" w:rsidP="001931AB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proofErr w:type="spellStart"/>
      <w:r>
        <w:rPr>
          <w:rFonts w:ascii="Arial" w:hAnsi="Arial" w:cs="Arial"/>
          <w:b/>
          <w:bCs/>
          <w:lang w:val="en-US"/>
        </w:rPr>
        <w:t>S</w:t>
      </w:r>
      <w:r w:rsidRPr="00DE09F4">
        <w:rPr>
          <w:rFonts w:ascii="Arial" w:hAnsi="Arial" w:cs="Arial"/>
          <w:b/>
          <w:bCs/>
          <w:lang w:val="en-US"/>
        </w:rPr>
        <w:t>1a</w:t>
      </w:r>
      <w:proofErr w:type="spellEnd"/>
      <w:r w:rsidRPr="00DE09F4">
        <w:rPr>
          <w:rFonts w:ascii="Arial" w:hAnsi="Arial" w:cs="Arial"/>
          <w:b/>
          <w:bCs/>
          <w:lang w:val="en-US"/>
        </w:rPr>
        <w:tab/>
      </w:r>
      <w:r w:rsidRPr="00DE09F4">
        <w:rPr>
          <w:rFonts w:ascii="Arial" w:hAnsi="Arial" w:cs="Arial"/>
          <w:b/>
          <w:bCs/>
          <w:lang w:val="en-US"/>
        </w:rPr>
        <w:tab/>
      </w:r>
      <w:r w:rsidRPr="00DE09F4">
        <w:rPr>
          <w:rFonts w:ascii="Arial" w:hAnsi="Arial" w:cs="Arial"/>
          <w:b/>
          <w:bCs/>
          <w:lang w:val="en-US"/>
        </w:rPr>
        <w:tab/>
      </w:r>
      <w:r w:rsidRPr="00DE09F4">
        <w:rPr>
          <w:rFonts w:ascii="Arial" w:hAnsi="Arial" w:cs="Arial"/>
          <w:b/>
          <w:bCs/>
          <w:lang w:val="en-US"/>
        </w:rPr>
        <w:tab/>
      </w:r>
      <w:r w:rsidRPr="00DE09F4">
        <w:rPr>
          <w:rFonts w:ascii="Arial" w:hAnsi="Arial" w:cs="Arial"/>
          <w:b/>
          <w:bCs/>
          <w:lang w:val="en-US"/>
        </w:rPr>
        <w:tab/>
      </w:r>
      <w:r w:rsidRPr="00DE09F4">
        <w:rPr>
          <w:rFonts w:ascii="Arial" w:hAnsi="Arial" w:cs="Arial"/>
          <w:b/>
          <w:bCs/>
          <w:lang w:val="en-US"/>
        </w:rPr>
        <w:tab/>
      </w:r>
      <w:proofErr w:type="spellStart"/>
      <w:r>
        <w:rPr>
          <w:rFonts w:ascii="Arial" w:hAnsi="Arial" w:cs="Arial"/>
          <w:b/>
          <w:bCs/>
          <w:lang w:val="en-US"/>
        </w:rPr>
        <w:t>S</w:t>
      </w:r>
      <w:r w:rsidRPr="00DE09F4">
        <w:rPr>
          <w:rFonts w:ascii="Arial" w:hAnsi="Arial" w:cs="Arial"/>
          <w:b/>
          <w:bCs/>
          <w:lang w:val="en-US"/>
        </w:rPr>
        <w:t>1b</w:t>
      </w:r>
      <w:proofErr w:type="spellEnd"/>
    </w:p>
    <w:p w:rsidR="001931AB" w:rsidRPr="00DE09F4" w:rsidRDefault="001931AB" w:rsidP="001931AB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DE09F4">
        <w:rPr>
          <w:rFonts w:ascii="Arial" w:hAnsi="Arial" w:cs="Arial"/>
          <w:b/>
          <w:bCs/>
          <w:lang w:val="en-US"/>
        </w:rPr>
        <w:t xml:space="preserve">Figure </w:t>
      </w:r>
      <w:proofErr w:type="spellStart"/>
      <w:r>
        <w:rPr>
          <w:rFonts w:ascii="Arial" w:hAnsi="Arial" w:cs="Arial"/>
          <w:b/>
          <w:bCs/>
          <w:lang w:val="en-US"/>
        </w:rPr>
        <w:t>S</w:t>
      </w:r>
      <w:r w:rsidRPr="00DE09F4">
        <w:rPr>
          <w:rFonts w:ascii="Arial" w:hAnsi="Arial" w:cs="Arial"/>
          <w:b/>
          <w:bCs/>
          <w:lang w:val="en-US"/>
        </w:rPr>
        <w:t>1</w:t>
      </w:r>
      <w:proofErr w:type="spellEnd"/>
      <w:r w:rsidRPr="00DE09F4">
        <w:rPr>
          <w:rFonts w:ascii="Arial" w:hAnsi="Arial" w:cs="Arial"/>
          <w:b/>
          <w:bCs/>
          <w:lang w:val="en-US"/>
        </w:rPr>
        <w:t xml:space="preserve">. Trocar arrangement during the (a) robot-assisted thoracoscopic phase and (b) laparoscopic </w:t>
      </w:r>
      <w:proofErr w:type="spellStart"/>
      <w:r w:rsidRPr="00DE09F4">
        <w:rPr>
          <w:rFonts w:ascii="Arial" w:hAnsi="Arial" w:cs="Arial"/>
          <w:b/>
          <w:bCs/>
          <w:lang w:val="en-US"/>
        </w:rPr>
        <w:t>phase.</w:t>
      </w:r>
      <w:r w:rsidRPr="00DE09F4">
        <w:rPr>
          <w:rFonts w:ascii="Arial" w:hAnsi="Arial" w:cs="Arial"/>
          <w:b/>
          <w:bCs/>
          <w:vertAlign w:val="superscript"/>
          <w:lang w:val="en-US"/>
        </w:rPr>
        <w:t>15</w:t>
      </w:r>
      <w:proofErr w:type="spellEnd"/>
    </w:p>
    <w:p w:rsidR="001931AB" w:rsidRPr="00DE09F4" w:rsidRDefault="001931AB" w:rsidP="001931AB">
      <w:pPr>
        <w:spacing w:line="360" w:lineRule="auto"/>
        <w:jc w:val="both"/>
        <w:rPr>
          <w:rFonts w:ascii="Arial" w:hAnsi="Arial" w:cs="Arial"/>
          <w:lang w:val="en-US"/>
        </w:rPr>
      </w:pPr>
      <w:r w:rsidRPr="00DE09F4">
        <w:rPr>
          <w:rFonts w:ascii="Arial" w:hAnsi="Arial" w:cs="Arial"/>
          <w:b/>
          <w:bCs/>
          <w:lang w:val="en-US"/>
        </w:rPr>
        <w:t xml:space="preserve">Figure </w:t>
      </w:r>
      <w:proofErr w:type="spellStart"/>
      <w:r>
        <w:rPr>
          <w:rFonts w:ascii="Arial" w:hAnsi="Arial" w:cs="Arial"/>
          <w:b/>
          <w:bCs/>
          <w:lang w:val="en-US"/>
        </w:rPr>
        <w:t>S</w:t>
      </w:r>
      <w:r w:rsidRPr="00DE09F4">
        <w:rPr>
          <w:rFonts w:ascii="Arial" w:hAnsi="Arial" w:cs="Arial"/>
          <w:b/>
          <w:bCs/>
          <w:lang w:val="en-US"/>
        </w:rPr>
        <w:t>1a</w:t>
      </w:r>
      <w:proofErr w:type="spellEnd"/>
      <w:r w:rsidRPr="00DE09F4">
        <w:rPr>
          <w:rFonts w:ascii="Arial" w:hAnsi="Arial" w:cs="Arial"/>
          <w:b/>
          <w:bCs/>
          <w:lang w:val="en-US"/>
        </w:rPr>
        <w:t>.</w:t>
      </w:r>
      <w:r w:rsidRPr="00DE09F4">
        <w:rPr>
          <w:rFonts w:ascii="Arial" w:hAnsi="Arial" w:cs="Arial"/>
          <w:lang w:val="en-US"/>
        </w:rPr>
        <w:t xml:space="preserve"> </w:t>
      </w:r>
      <w:proofErr w:type="gramStart"/>
      <w:r w:rsidRPr="00DE09F4">
        <w:rPr>
          <w:rFonts w:ascii="Arial" w:hAnsi="Arial" w:cs="Arial"/>
          <w:lang w:val="en-US"/>
        </w:rPr>
        <w:t>Trocar arrangement during robot-assisted thoracoscopic phase.</w:t>
      </w:r>
      <w:proofErr w:type="gramEnd"/>
      <w:r w:rsidRPr="00DE09F4">
        <w:rPr>
          <w:rFonts w:ascii="Arial" w:hAnsi="Arial" w:cs="Arial"/>
          <w:lang w:val="en-US"/>
        </w:rPr>
        <w:t xml:space="preserve"> La: Left robotic arm (4</w:t>
      </w:r>
      <w:r w:rsidRPr="00DE09F4">
        <w:rPr>
          <w:rFonts w:ascii="Arial" w:hAnsi="Arial" w:cs="Arial"/>
          <w:vertAlign w:val="superscript"/>
          <w:lang w:val="en-US"/>
        </w:rPr>
        <w:t>th</w:t>
      </w:r>
      <w:r w:rsidRPr="00DE09F4">
        <w:rPr>
          <w:rFonts w:ascii="Arial" w:hAnsi="Arial" w:cs="Arial"/>
          <w:lang w:val="en-US"/>
        </w:rPr>
        <w:t xml:space="preserve"> intercostal space); a: assistant thoracoscopic working port (5</w:t>
      </w:r>
      <w:r w:rsidRPr="00DE09F4">
        <w:rPr>
          <w:rFonts w:ascii="Arial" w:hAnsi="Arial" w:cs="Arial"/>
          <w:vertAlign w:val="superscript"/>
          <w:lang w:val="en-US"/>
        </w:rPr>
        <w:t>th</w:t>
      </w:r>
      <w:r w:rsidRPr="00DE09F4">
        <w:rPr>
          <w:rFonts w:ascii="Arial" w:hAnsi="Arial" w:cs="Arial"/>
          <w:lang w:val="en-US"/>
        </w:rPr>
        <w:t xml:space="preserve"> and 7</w:t>
      </w:r>
      <w:r w:rsidRPr="00DE09F4">
        <w:rPr>
          <w:rFonts w:ascii="Arial" w:hAnsi="Arial" w:cs="Arial"/>
          <w:vertAlign w:val="superscript"/>
          <w:lang w:val="en-US"/>
        </w:rPr>
        <w:t>th</w:t>
      </w:r>
      <w:r w:rsidRPr="00DE09F4">
        <w:rPr>
          <w:rFonts w:ascii="Arial" w:hAnsi="Arial" w:cs="Arial"/>
          <w:lang w:val="en-US"/>
        </w:rPr>
        <w:t xml:space="preserve"> intercostal space); ca: robotic camera arm (6</w:t>
      </w:r>
      <w:r w:rsidRPr="00DE09F4">
        <w:rPr>
          <w:rFonts w:ascii="Arial" w:hAnsi="Arial" w:cs="Arial"/>
          <w:vertAlign w:val="superscript"/>
          <w:lang w:val="en-US"/>
        </w:rPr>
        <w:t>th</w:t>
      </w:r>
      <w:r w:rsidRPr="00DE09F4">
        <w:rPr>
          <w:rFonts w:ascii="Arial" w:hAnsi="Arial" w:cs="Arial"/>
          <w:lang w:val="en-US"/>
        </w:rPr>
        <w:t xml:space="preserve"> intercostal space); ra: right robotic arm (8</w:t>
      </w:r>
      <w:r w:rsidRPr="00DE09F4">
        <w:rPr>
          <w:rFonts w:ascii="Arial" w:hAnsi="Arial" w:cs="Arial"/>
          <w:vertAlign w:val="superscript"/>
          <w:lang w:val="en-US"/>
        </w:rPr>
        <w:t>th</w:t>
      </w:r>
      <w:r w:rsidRPr="00DE09F4">
        <w:rPr>
          <w:rFonts w:ascii="Arial" w:hAnsi="Arial" w:cs="Arial"/>
          <w:lang w:val="en-US"/>
        </w:rPr>
        <w:t xml:space="preserve"> or 9</w:t>
      </w:r>
      <w:r w:rsidRPr="00DE09F4">
        <w:rPr>
          <w:rFonts w:ascii="Arial" w:hAnsi="Arial" w:cs="Arial"/>
          <w:vertAlign w:val="superscript"/>
          <w:lang w:val="en-US"/>
        </w:rPr>
        <w:t>th</w:t>
      </w:r>
      <w:r w:rsidRPr="00DE09F4">
        <w:rPr>
          <w:rFonts w:ascii="Arial" w:hAnsi="Arial" w:cs="Arial"/>
          <w:lang w:val="en-US"/>
        </w:rPr>
        <w:t xml:space="preserve"> intercostal space).</w:t>
      </w:r>
    </w:p>
    <w:p w:rsidR="001931AB" w:rsidRPr="00DE09F4" w:rsidRDefault="001931AB" w:rsidP="001931AB">
      <w:pPr>
        <w:spacing w:line="360" w:lineRule="auto"/>
        <w:jc w:val="both"/>
        <w:rPr>
          <w:rFonts w:ascii="Arial" w:hAnsi="Arial" w:cs="Arial"/>
          <w:lang w:val="en-US"/>
        </w:rPr>
      </w:pPr>
      <w:r w:rsidRPr="00DE09F4">
        <w:rPr>
          <w:rFonts w:ascii="Arial" w:hAnsi="Arial" w:cs="Arial"/>
          <w:b/>
          <w:bCs/>
          <w:lang w:val="en-US"/>
        </w:rPr>
        <w:t xml:space="preserve">Figure </w:t>
      </w:r>
      <w:proofErr w:type="spellStart"/>
      <w:r>
        <w:rPr>
          <w:rFonts w:ascii="Arial" w:hAnsi="Arial" w:cs="Arial"/>
          <w:b/>
          <w:bCs/>
          <w:lang w:val="en-US"/>
        </w:rPr>
        <w:t>S</w:t>
      </w:r>
      <w:r w:rsidRPr="00DE09F4">
        <w:rPr>
          <w:rFonts w:ascii="Arial" w:hAnsi="Arial" w:cs="Arial"/>
          <w:b/>
          <w:bCs/>
          <w:lang w:val="en-US"/>
        </w:rPr>
        <w:t>1b</w:t>
      </w:r>
      <w:proofErr w:type="spellEnd"/>
      <w:r w:rsidRPr="00DE09F4">
        <w:rPr>
          <w:rFonts w:ascii="Arial" w:hAnsi="Arial" w:cs="Arial"/>
          <w:b/>
          <w:bCs/>
          <w:lang w:val="en-US"/>
        </w:rPr>
        <w:t>.</w:t>
      </w:r>
      <w:r w:rsidRPr="00DE09F4">
        <w:rPr>
          <w:rFonts w:ascii="Arial" w:hAnsi="Arial" w:cs="Arial"/>
          <w:lang w:val="en-US"/>
        </w:rPr>
        <w:t xml:space="preserve"> Trocar arrangement during the laparoscopic phase. The camera was inserted through the 10-mm para-umbilical trocar port and two 5-mm </w:t>
      </w:r>
      <w:proofErr w:type="spellStart"/>
      <w:r w:rsidRPr="00DE09F4">
        <w:rPr>
          <w:rFonts w:ascii="Arial" w:hAnsi="Arial" w:cs="Arial"/>
          <w:lang w:val="en-US"/>
        </w:rPr>
        <w:t>trocars</w:t>
      </w:r>
      <w:proofErr w:type="spellEnd"/>
      <w:r w:rsidRPr="00DE09F4">
        <w:rPr>
          <w:rFonts w:ascii="Arial" w:hAnsi="Arial" w:cs="Arial"/>
          <w:lang w:val="en-US"/>
        </w:rPr>
        <w:t xml:space="preserve"> were used as laparoscopic working ports. The liver retractor was inserted through the 12-mm right para-rectal trocar port. The harmonic ace was inserted through the 12-mm paraumbilical port. (</w:t>
      </w:r>
      <w:proofErr w:type="gramStart"/>
      <w:r w:rsidRPr="00DE09F4">
        <w:rPr>
          <w:rFonts w:ascii="Arial" w:hAnsi="Arial" w:cs="Arial"/>
          <w:lang w:val="en-US"/>
        </w:rPr>
        <w:t>with</w:t>
      </w:r>
      <w:proofErr w:type="gramEnd"/>
      <w:r w:rsidRPr="00DE09F4">
        <w:rPr>
          <w:rFonts w:ascii="Arial" w:hAnsi="Arial" w:cs="Arial"/>
          <w:lang w:val="en-US"/>
        </w:rPr>
        <w:t xml:space="preserve"> permission Boone et al).</w:t>
      </w:r>
    </w:p>
    <w:p w:rsidR="001931AB" w:rsidRPr="00DE09F4" w:rsidRDefault="001931AB" w:rsidP="001931AB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DE09F4">
        <w:rPr>
          <w:rFonts w:ascii="Arial" w:hAnsi="Arial" w:cs="Arial"/>
          <w:lang w:val="en-US"/>
        </w:rPr>
        <w:br w:type="page"/>
      </w:r>
    </w:p>
    <w:p w:rsidR="001931AB" w:rsidRPr="00DE09F4" w:rsidRDefault="001931AB" w:rsidP="001931AB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DE09F4">
        <w:rPr>
          <w:rFonts w:ascii="Arial" w:hAnsi="Arial" w:cs="Arial"/>
          <w:lang w:val="en-US"/>
        </w:rPr>
        <w:lastRenderedPageBreak/>
        <w:t xml:space="preserve"> </w:t>
      </w:r>
    </w:p>
    <w:p w:rsidR="001931AB" w:rsidRPr="00DE09F4" w:rsidRDefault="001931AB" w:rsidP="001931AB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en-IN"/>
        </w:rPr>
        <w:drawing>
          <wp:inline distT="0" distB="0" distL="0" distR="0">
            <wp:extent cx="5715000" cy="5543550"/>
            <wp:effectExtent l="19050" t="0" r="0" b="0"/>
            <wp:docPr id="3" name="Picture 3" descr="L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LN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15945" r="20564" b="179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543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931AB" w:rsidRPr="00DE09F4" w:rsidRDefault="001931AB" w:rsidP="001931AB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DE09F4">
        <w:rPr>
          <w:rFonts w:ascii="Arial" w:hAnsi="Arial" w:cs="Arial"/>
          <w:b/>
          <w:lang w:val="en-US"/>
        </w:rPr>
        <w:t xml:space="preserve">Figure </w:t>
      </w:r>
      <w:proofErr w:type="spellStart"/>
      <w:r>
        <w:rPr>
          <w:rFonts w:ascii="Arial" w:hAnsi="Arial" w:cs="Arial"/>
          <w:b/>
          <w:lang w:val="en-US"/>
        </w:rPr>
        <w:t>S2</w:t>
      </w:r>
      <w:proofErr w:type="spellEnd"/>
      <w:r w:rsidRPr="00DE09F4">
        <w:rPr>
          <w:rFonts w:ascii="Arial" w:hAnsi="Arial" w:cs="Arial"/>
          <w:b/>
          <w:lang w:val="en-US"/>
        </w:rPr>
        <w:t xml:space="preserve">. </w:t>
      </w:r>
      <w:proofErr w:type="gramStart"/>
      <w:r w:rsidRPr="00DE09F4">
        <w:rPr>
          <w:rFonts w:ascii="Arial" w:hAnsi="Arial" w:cs="Arial"/>
          <w:b/>
          <w:lang w:val="en-US"/>
        </w:rPr>
        <w:t>Distribution of resected lymph nodes.</w:t>
      </w:r>
      <w:proofErr w:type="gramEnd"/>
      <w:r w:rsidRPr="00DE09F4">
        <w:rPr>
          <w:rFonts w:ascii="Arial" w:hAnsi="Arial" w:cs="Arial"/>
          <w:b/>
          <w:lang w:val="en-US"/>
        </w:rPr>
        <w:t xml:space="preserve"> Total number of lymph nodes (n), number of positive lymph nodes (+) and percentage of positive lymph nodes (%) at each location out of 85 patients.</w:t>
      </w:r>
    </w:p>
    <w:p w:rsidR="001931AB" w:rsidRPr="00DE09F4" w:rsidRDefault="001931AB" w:rsidP="001931AB">
      <w:pPr>
        <w:jc w:val="both"/>
        <w:rPr>
          <w:rFonts w:ascii="Arial" w:hAnsi="Arial" w:cs="Arial"/>
          <w:lang w:val="en-US"/>
        </w:rPr>
      </w:pPr>
      <w:r w:rsidRPr="00DE09F4">
        <w:rPr>
          <w:rFonts w:ascii="Arial" w:hAnsi="Arial" w:cs="Arial"/>
          <w:lang w:val="en-US"/>
        </w:rPr>
        <w:br w:type="page"/>
      </w:r>
    </w:p>
    <w:tbl>
      <w:tblPr>
        <w:tblW w:w="0" w:type="auto"/>
        <w:tblInd w:w="108" w:type="dxa"/>
        <w:tblLayout w:type="fixed"/>
        <w:tblLook w:val="01E0"/>
      </w:tblPr>
      <w:tblGrid>
        <w:gridCol w:w="3679"/>
        <w:gridCol w:w="992"/>
        <w:gridCol w:w="993"/>
        <w:gridCol w:w="2126"/>
      </w:tblGrid>
      <w:tr w:rsidR="001931AB" w:rsidRPr="00DE09F4" w:rsidTr="00421530">
        <w:trPr>
          <w:trHeight w:val="393"/>
        </w:trPr>
        <w:tc>
          <w:tcPr>
            <w:tcW w:w="4671" w:type="dxa"/>
            <w:gridSpan w:val="2"/>
            <w:tcBorders>
              <w:bottom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lastRenderedPageBreak/>
              <w:t xml:space="preserve">Table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</w:t>
            </w:r>
            <w:r w:rsidRPr="00DE09F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</w:t>
            </w:r>
            <w:proofErr w:type="spellEnd"/>
            <w:r w:rsidRPr="00DE09F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: Patient demographics and tumor characteristic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n=10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1931AB" w:rsidRPr="00DE09F4" w:rsidTr="00421530">
        <w:trPr>
          <w:trHeight w:val="255"/>
        </w:trPr>
        <w:tc>
          <w:tcPr>
            <w:tcW w:w="36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proofErr w:type="gramEnd"/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Range</w:t>
            </w:r>
          </w:p>
        </w:tc>
      </w:tr>
      <w:tr w:rsidR="001931AB" w:rsidRPr="00DE09F4" w:rsidTr="00421530">
        <w:trPr>
          <w:trHeight w:val="255"/>
        </w:trPr>
        <w:tc>
          <w:tcPr>
            <w:tcW w:w="367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 (y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42 - 78</w:t>
            </w:r>
          </w:p>
        </w:tc>
      </w:tr>
      <w:tr w:rsidR="001931AB" w:rsidRPr="00DE09F4" w:rsidTr="00421530">
        <w:trPr>
          <w:trHeight w:val="255"/>
        </w:trPr>
        <w:tc>
          <w:tcPr>
            <w:tcW w:w="3679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931AB" w:rsidRPr="00DE09F4" w:rsidTr="00421530">
        <w:trPr>
          <w:trHeight w:val="255"/>
        </w:trPr>
        <w:tc>
          <w:tcPr>
            <w:tcW w:w="3679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ind w:left="51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76 (70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931AB" w:rsidRPr="00DE09F4" w:rsidTr="00421530">
        <w:trPr>
          <w:trHeight w:val="255"/>
        </w:trPr>
        <w:tc>
          <w:tcPr>
            <w:tcW w:w="3679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ind w:left="54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32 (30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931AB" w:rsidRPr="00DE09F4" w:rsidTr="00421530">
        <w:trPr>
          <w:trHeight w:val="255"/>
        </w:trPr>
        <w:tc>
          <w:tcPr>
            <w:tcW w:w="3679" w:type="dxa"/>
            <w:tcBorders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BMI (kg / </w:t>
            </w:r>
            <w:proofErr w:type="spellStart"/>
            <w:r w:rsidRPr="00DE09F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</w:t>
            </w:r>
            <w:r w:rsidRPr="00DE09F4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  <w:proofErr w:type="spellEnd"/>
            <w:r w:rsidRPr="00DE09F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16 – 36</w:t>
            </w:r>
          </w:p>
        </w:tc>
      </w:tr>
      <w:tr w:rsidR="001931AB" w:rsidRPr="00DE09F4" w:rsidTr="00421530">
        <w:trPr>
          <w:trHeight w:val="255"/>
        </w:trPr>
        <w:tc>
          <w:tcPr>
            <w:tcW w:w="3679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-morbidity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931AB" w:rsidRPr="00DE09F4" w:rsidTr="00421530">
        <w:trPr>
          <w:trHeight w:val="255"/>
        </w:trPr>
        <w:tc>
          <w:tcPr>
            <w:tcW w:w="3679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ind w:left="51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Vascular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36 (33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931AB" w:rsidRPr="00DE09F4" w:rsidTr="00421530">
        <w:trPr>
          <w:trHeight w:val="255"/>
        </w:trPr>
        <w:tc>
          <w:tcPr>
            <w:tcW w:w="3679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ind w:left="54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Cardiac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25 (23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931AB" w:rsidRPr="00DE09F4" w:rsidTr="00421530">
        <w:trPr>
          <w:trHeight w:val="255"/>
        </w:trPr>
        <w:tc>
          <w:tcPr>
            <w:tcW w:w="3679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ind w:left="54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Pulmonal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15 (14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931AB" w:rsidRPr="00DE09F4" w:rsidTr="00421530">
        <w:trPr>
          <w:trHeight w:val="255"/>
        </w:trPr>
        <w:tc>
          <w:tcPr>
            <w:tcW w:w="3679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ind w:left="51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Oncologic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15 (14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931AB" w:rsidRPr="00DE09F4" w:rsidTr="00421530">
        <w:trPr>
          <w:trHeight w:val="255"/>
        </w:trPr>
        <w:tc>
          <w:tcPr>
            <w:tcW w:w="3679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ind w:left="51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Previous thoracic / abdominal operation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29 (27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931AB" w:rsidRPr="00DE09F4" w:rsidTr="00421530">
        <w:trPr>
          <w:trHeight w:val="255"/>
        </w:trPr>
        <w:tc>
          <w:tcPr>
            <w:tcW w:w="3679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09F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SA</w:t>
            </w:r>
            <w:proofErr w:type="spellEnd"/>
            <w:r w:rsidRPr="00DE09F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scor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931AB" w:rsidRPr="00DE09F4" w:rsidTr="00421530">
        <w:trPr>
          <w:trHeight w:val="255"/>
        </w:trPr>
        <w:tc>
          <w:tcPr>
            <w:tcW w:w="3679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ind w:left="51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25 (23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931AB" w:rsidRPr="00DE09F4" w:rsidTr="00421530">
        <w:trPr>
          <w:trHeight w:val="255"/>
        </w:trPr>
        <w:tc>
          <w:tcPr>
            <w:tcW w:w="3679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ind w:left="54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74 (69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931AB" w:rsidRPr="00DE09F4" w:rsidTr="00421530">
        <w:trPr>
          <w:trHeight w:val="255"/>
        </w:trPr>
        <w:tc>
          <w:tcPr>
            <w:tcW w:w="3679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ind w:left="54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9 (8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931AB" w:rsidRPr="00DE09F4" w:rsidTr="00421530">
        <w:trPr>
          <w:trHeight w:val="255"/>
        </w:trPr>
        <w:tc>
          <w:tcPr>
            <w:tcW w:w="3679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linical T stag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931AB" w:rsidRPr="00DE09F4" w:rsidTr="00421530">
        <w:trPr>
          <w:trHeight w:val="255"/>
        </w:trPr>
        <w:tc>
          <w:tcPr>
            <w:tcW w:w="3679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ind w:left="51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cT1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12 (11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931AB" w:rsidRPr="00DE09F4" w:rsidTr="00421530">
        <w:trPr>
          <w:trHeight w:val="255"/>
        </w:trPr>
        <w:tc>
          <w:tcPr>
            <w:tcW w:w="3679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ind w:left="51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cT2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12 (11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931AB" w:rsidRPr="00DE09F4" w:rsidTr="00421530">
        <w:trPr>
          <w:trHeight w:val="255"/>
        </w:trPr>
        <w:tc>
          <w:tcPr>
            <w:tcW w:w="3679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ind w:left="51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cT3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77 (71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931AB" w:rsidRPr="00DE09F4" w:rsidTr="00421530">
        <w:trPr>
          <w:trHeight w:val="255"/>
        </w:trPr>
        <w:tc>
          <w:tcPr>
            <w:tcW w:w="3679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ind w:left="51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cT4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7 (7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931AB" w:rsidRPr="00DE09F4" w:rsidTr="00421530">
        <w:trPr>
          <w:trHeight w:val="255"/>
        </w:trPr>
        <w:tc>
          <w:tcPr>
            <w:tcW w:w="3679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Ultrasound N stag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931AB" w:rsidRPr="00DE09F4" w:rsidTr="00421530">
        <w:trPr>
          <w:trHeight w:val="255"/>
        </w:trPr>
        <w:tc>
          <w:tcPr>
            <w:tcW w:w="3679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ind w:left="51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cN0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35 (32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931AB" w:rsidRPr="00DE09F4" w:rsidTr="00421530">
        <w:trPr>
          <w:trHeight w:val="255"/>
        </w:trPr>
        <w:tc>
          <w:tcPr>
            <w:tcW w:w="3679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ind w:left="51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cN1-N3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83 (68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931AB" w:rsidRPr="00DE09F4" w:rsidTr="00421530">
        <w:trPr>
          <w:trHeight w:val="255"/>
        </w:trPr>
        <w:tc>
          <w:tcPr>
            <w:tcW w:w="3679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umor typ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931AB" w:rsidRPr="00DE09F4" w:rsidTr="00421530">
        <w:trPr>
          <w:trHeight w:val="255"/>
        </w:trPr>
        <w:tc>
          <w:tcPr>
            <w:tcW w:w="3679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ind w:left="51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Adenocarcinoma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 xml:space="preserve">85 (79)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931AB" w:rsidRPr="00DE09F4" w:rsidTr="00421530">
        <w:trPr>
          <w:trHeight w:val="255"/>
        </w:trPr>
        <w:tc>
          <w:tcPr>
            <w:tcW w:w="3679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ind w:left="51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Squamous cell carcinoma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23 (21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931AB" w:rsidRPr="00DE09F4" w:rsidTr="00421530">
        <w:trPr>
          <w:trHeight w:val="130"/>
        </w:trPr>
        <w:tc>
          <w:tcPr>
            <w:tcW w:w="3679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09F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eoadjuvant</w:t>
            </w:r>
            <w:proofErr w:type="spellEnd"/>
            <w:r w:rsidRPr="00DE09F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treatment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931AB" w:rsidRPr="00DE09F4" w:rsidTr="00421530">
        <w:trPr>
          <w:trHeight w:val="255"/>
        </w:trPr>
        <w:tc>
          <w:tcPr>
            <w:tcW w:w="3679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ind w:left="51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No therapy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39 (36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931AB" w:rsidRPr="00DE09F4" w:rsidTr="00421530">
        <w:trPr>
          <w:trHeight w:val="255"/>
        </w:trPr>
        <w:tc>
          <w:tcPr>
            <w:tcW w:w="3679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ind w:left="51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Chemotherapy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61 (57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931AB" w:rsidRPr="00DE09F4" w:rsidTr="00421530">
        <w:trPr>
          <w:trHeight w:val="255"/>
        </w:trPr>
        <w:tc>
          <w:tcPr>
            <w:tcW w:w="3679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ind w:left="51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Chemoradiotherapy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7 (7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931AB" w:rsidRPr="00DE09F4" w:rsidTr="00421530">
        <w:trPr>
          <w:trHeight w:val="255"/>
        </w:trPr>
        <w:tc>
          <w:tcPr>
            <w:tcW w:w="3679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ind w:left="51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Radiotherapy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1 (1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:rsidR="001931AB" w:rsidRDefault="001931AB" w:rsidP="001931AB">
      <w:pPr>
        <w:jc w:val="both"/>
        <w:rPr>
          <w:rFonts w:ascii="Arial" w:hAnsi="Arial" w:cs="Arial"/>
          <w:sz w:val="16"/>
          <w:szCs w:val="16"/>
          <w:lang w:val="en-US"/>
        </w:rPr>
      </w:pPr>
      <w:r w:rsidRPr="00DE09F4">
        <w:rPr>
          <w:rFonts w:ascii="Arial" w:hAnsi="Arial" w:cs="Arial"/>
          <w:lang w:val="en-US"/>
        </w:rPr>
        <w:br w:type="page"/>
      </w:r>
    </w:p>
    <w:p w:rsidR="001931AB" w:rsidRPr="00DE09F4" w:rsidRDefault="001931AB" w:rsidP="001931AB">
      <w:pPr>
        <w:jc w:val="both"/>
        <w:rPr>
          <w:rFonts w:ascii="Arial" w:hAnsi="Arial" w:cs="Arial"/>
          <w:sz w:val="14"/>
          <w:szCs w:val="14"/>
          <w:lang w:val="en-US"/>
        </w:rPr>
      </w:pPr>
    </w:p>
    <w:tbl>
      <w:tblPr>
        <w:tblW w:w="0" w:type="auto"/>
        <w:tblInd w:w="108" w:type="dxa"/>
        <w:tblLook w:val="01E0"/>
      </w:tblPr>
      <w:tblGrid>
        <w:gridCol w:w="4388"/>
        <w:gridCol w:w="1120"/>
      </w:tblGrid>
      <w:tr w:rsidR="001931AB" w:rsidRPr="00DE09F4" w:rsidTr="00421530">
        <w:trPr>
          <w:trHeight w:val="393"/>
        </w:trPr>
        <w:tc>
          <w:tcPr>
            <w:tcW w:w="5508" w:type="dxa"/>
            <w:gridSpan w:val="2"/>
            <w:tcBorders>
              <w:bottom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Table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2</w:t>
            </w:r>
            <w:proofErr w:type="spellEnd"/>
            <w:r w:rsidRPr="00DE09F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: Recurrence patterns after RAMIE (n=103)</w:t>
            </w:r>
          </w:p>
        </w:tc>
      </w:tr>
      <w:tr w:rsidR="001931AB" w:rsidRPr="00DE09F4" w:rsidTr="00421530">
        <w:trPr>
          <w:trHeight w:val="255"/>
        </w:trPr>
        <w:tc>
          <w:tcPr>
            <w:tcW w:w="4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proofErr w:type="gramEnd"/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</w:tr>
      <w:tr w:rsidR="001931AB" w:rsidRPr="00DE09F4" w:rsidTr="00421530">
        <w:trPr>
          <w:trHeight w:val="255"/>
        </w:trPr>
        <w:tc>
          <w:tcPr>
            <w:tcW w:w="4388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o Recurrence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52 (50)</w:t>
            </w:r>
          </w:p>
        </w:tc>
      </w:tr>
      <w:tr w:rsidR="001931AB" w:rsidRPr="00DE09F4" w:rsidTr="00421530">
        <w:trPr>
          <w:trHeight w:val="255"/>
        </w:trPr>
        <w:tc>
          <w:tcPr>
            <w:tcW w:w="4388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currence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 xml:space="preserve">51 (50) </w:t>
            </w:r>
          </w:p>
        </w:tc>
      </w:tr>
      <w:tr w:rsidR="001931AB" w:rsidRPr="00DE09F4" w:rsidTr="00421530">
        <w:trPr>
          <w:trHeight w:val="255"/>
        </w:trPr>
        <w:tc>
          <w:tcPr>
            <w:tcW w:w="4388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09F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ocoregional</w:t>
            </w:r>
            <w:proofErr w:type="spellEnd"/>
            <w:r w:rsidRPr="00DE09F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6 (6)</w:t>
            </w:r>
          </w:p>
        </w:tc>
      </w:tr>
      <w:tr w:rsidR="001931AB" w:rsidRPr="00DE09F4" w:rsidTr="00421530">
        <w:trPr>
          <w:trHeight w:val="255"/>
        </w:trPr>
        <w:tc>
          <w:tcPr>
            <w:tcW w:w="4388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istant</w:t>
            </w:r>
            <w:r w:rsidRPr="00DE09F4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31 (30)</w:t>
            </w:r>
          </w:p>
        </w:tc>
      </w:tr>
      <w:tr w:rsidR="001931AB" w:rsidRPr="00DE09F4" w:rsidTr="00421530">
        <w:trPr>
          <w:trHeight w:val="255"/>
        </w:trPr>
        <w:tc>
          <w:tcPr>
            <w:tcW w:w="4388" w:type="dxa"/>
            <w:tcBorders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oth</w:t>
            </w:r>
            <w:r w:rsidRPr="00DE09F4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$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931AB" w:rsidRPr="00DE09F4" w:rsidRDefault="001931AB" w:rsidP="0042153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09F4">
              <w:rPr>
                <w:rFonts w:ascii="Arial" w:hAnsi="Arial" w:cs="Arial"/>
                <w:sz w:val="16"/>
                <w:szCs w:val="16"/>
                <w:lang w:val="en-US"/>
              </w:rPr>
              <w:t>14 (14)</w:t>
            </w:r>
          </w:p>
        </w:tc>
      </w:tr>
    </w:tbl>
    <w:p w:rsidR="001931AB" w:rsidRPr="00DE09F4" w:rsidRDefault="001931AB" w:rsidP="001931AB">
      <w:pPr>
        <w:jc w:val="both"/>
        <w:rPr>
          <w:rFonts w:ascii="Arial" w:hAnsi="Arial" w:cs="Arial"/>
          <w:sz w:val="14"/>
          <w:szCs w:val="14"/>
          <w:lang w:val="en-US"/>
        </w:rPr>
      </w:pPr>
    </w:p>
    <w:p w:rsidR="001931AB" w:rsidRPr="00DE09F4" w:rsidRDefault="001931AB" w:rsidP="001931AB">
      <w:pPr>
        <w:spacing w:line="360" w:lineRule="auto"/>
        <w:jc w:val="both"/>
        <w:rPr>
          <w:rFonts w:ascii="Arial" w:hAnsi="Arial" w:cs="Arial"/>
          <w:sz w:val="14"/>
          <w:szCs w:val="14"/>
          <w:lang w:val="en-US"/>
        </w:rPr>
      </w:pPr>
      <w:r w:rsidRPr="00DE09F4">
        <w:rPr>
          <w:rFonts w:ascii="Arial" w:hAnsi="Arial" w:cs="Arial"/>
          <w:sz w:val="14"/>
          <w:szCs w:val="14"/>
          <w:lang w:val="en-US"/>
        </w:rPr>
        <w:t xml:space="preserve">* Recurrence of primary tumor or tumor in </w:t>
      </w:r>
      <w:proofErr w:type="spellStart"/>
      <w:r w:rsidRPr="00DE09F4">
        <w:rPr>
          <w:rFonts w:ascii="Arial" w:hAnsi="Arial" w:cs="Arial"/>
          <w:sz w:val="14"/>
          <w:szCs w:val="14"/>
          <w:lang w:val="en-US"/>
        </w:rPr>
        <w:t>locoregional</w:t>
      </w:r>
      <w:proofErr w:type="spellEnd"/>
      <w:r w:rsidRPr="00DE09F4">
        <w:rPr>
          <w:rFonts w:ascii="Arial" w:hAnsi="Arial" w:cs="Arial"/>
          <w:sz w:val="14"/>
          <w:szCs w:val="14"/>
          <w:lang w:val="en-US"/>
        </w:rPr>
        <w:t xml:space="preserve"> lymph nodes</w:t>
      </w:r>
    </w:p>
    <w:p w:rsidR="001931AB" w:rsidRPr="00DE09F4" w:rsidRDefault="001931AB" w:rsidP="001931AB">
      <w:pPr>
        <w:spacing w:line="360" w:lineRule="auto"/>
        <w:jc w:val="both"/>
        <w:rPr>
          <w:rFonts w:ascii="Arial" w:hAnsi="Arial" w:cs="Arial"/>
          <w:sz w:val="14"/>
          <w:szCs w:val="14"/>
          <w:lang w:val="en-US"/>
        </w:rPr>
      </w:pPr>
      <w:r w:rsidRPr="00DE09F4">
        <w:rPr>
          <w:rFonts w:ascii="Arial" w:hAnsi="Arial" w:cs="Arial"/>
          <w:sz w:val="14"/>
          <w:szCs w:val="14"/>
          <w:lang w:val="en-US"/>
        </w:rPr>
        <w:t xml:space="preserve"># </w:t>
      </w:r>
      <w:proofErr w:type="gramStart"/>
      <w:r w:rsidRPr="00DE09F4">
        <w:rPr>
          <w:rFonts w:ascii="Arial" w:hAnsi="Arial" w:cs="Arial"/>
          <w:sz w:val="14"/>
          <w:szCs w:val="14"/>
          <w:lang w:val="en-US"/>
        </w:rPr>
        <w:t>Hematogenous</w:t>
      </w:r>
      <w:proofErr w:type="gramEnd"/>
      <w:r w:rsidRPr="00DE09F4">
        <w:rPr>
          <w:rFonts w:ascii="Arial" w:hAnsi="Arial" w:cs="Arial"/>
          <w:sz w:val="14"/>
          <w:szCs w:val="14"/>
          <w:lang w:val="en-US"/>
        </w:rPr>
        <w:t xml:space="preserve"> distant metastases or distant lymph node metastases</w:t>
      </w:r>
    </w:p>
    <w:p w:rsidR="001931AB" w:rsidRPr="00DE09F4" w:rsidRDefault="001931AB" w:rsidP="001931AB">
      <w:pPr>
        <w:spacing w:line="360" w:lineRule="auto"/>
        <w:jc w:val="both"/>
        <w:rPr>
          <w:rFonts w:ascii="Arial" w:hAnsi="Arial" w:cs="Arial"/>
          <w:sz w:val="14"/>
          <w:szCs w:val="14"/>
          <w:lang w:val="en-US"/>
        </w:rPr>
      </w:pPr>
      <w:r w:rsidRPr="00DE09F4">
        <w:rPr>
          <w:rFonts w:ascii="Arial" w:hAnsi="Arial" w:cs="Arial"/>
          <w:sz w:val="14"/>
          <w:szCs w:val="14"/>
          <w:vertAlign w:val="superscript"/>
          <w:lang w:val="en-US"/>
        </w:rPr>
        <w:t>$</w:t>
      </w:r>
      <w:r w:rsidRPr="00DE09F4">
        <w:rPr>
          <w:rFonts w:ascii="Arial" w:hAnsi="Arial" w:cs="Arial"/>
          <w:sz w:val="14"/>
          <w:szCs w:val="14"/>
          <w:lang w:val="en-US"/>
        </w:rPr>
        <w:t xml:space="preserve"> Synchronous </w:t>
      </w:r>
      <w:proofErr w:type="spellStart"/>
      <w:r w:rsidRPr="00DE09F4">
        <w:rPr>
          <w:rFonts w:ascii="Arial" w:hAnsi="Arial" w:cs="Arial"/>
          <w:sz w:val="14"/>
          <w:szCs w:val="14"/>
          <w:lang w:val="en-US"/>
        </w:rPr>
        <w:t>locoregional</w:t>
      </w:r>
      <w:proofErr w:type="spellEnd"/>
      <w:r w:rsidRPr="00DE09F4">
        <w:rPr>
          <w:rFonts w:ascii="Arial" w:hAnsi="Arial" w:cs="Arial"/>
          <w:sz w:val="14"/>
          <w:szCs w:val="14"/>
          <w:lang w:val="en-US"/>
        </w:rPr>
        <w:t xml:space="preserve"> recurrence and distant metastases</w:t>
      </w:r>
    </w:p>
    <w:p w:rsidR="00A95B14" w:rsidRDefault="00A95B14"/>
    <w:sectPr w:rsidR="00A95B14" w:rsidSect="00A95B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1931AB"/>
    <w:rsid w:val="0000445D"/>
    <w:rsid w:val="000066B9"/>
    <w:rsid w:val="00012E00"/>
    <w:rsid w:val="00013596"/>
    <w:rsid w:val="000147C4"/>
    <w:rsid w:val="0002720D"/>
    <w:rsid w:val="00035E91"/>
    <w:rsid w:val="00041B3A"/>
    <w:rsid w:val="000521EC"/>
    <w:rsid w:val="00056E70"/>
    <w:rsid w:val="00057635"/>
    <w:rsid w:val="000607F1"/>
    <w:rsid w:val="00060BA6"/>
    <w:rsid w:val="000630EF"/>
    <w:rsid w:val="000641C1"/>
    <w:rsid w:val="00065D7A"/>
    <w:rsid w:val="00066368"/>
    <w:rsid w:val="000671AF"/>
    <w:rsid w:val="00072993"/>
    <w:rsid w:val="00074062"/>
    <w:rsid w:val="00080149"/>
    <w:rsid w:val="00095CF9"/>
    <w:rsid w:val="00095DE5"/>
    <w:rsid w:val="000965BE"/>
    <w:rsid w:val="000A2352"/>
    <w:rsid w:val="000B50DD"/>
    <w:rsid w:val="000B695B"/>
    <w:rsid w:val="000B74E4"/>
    <w:rsid w:val="000C39E8"/>
    <w:rsid w:val="000C58FB"/>
    <w:rsid w:val="000D3E3F"/>
    <w:rsid w:val="000D5C16"/>
    <w:rsid w:val="000D61C8"/>
    <w:rsid w:val="000D6702"/>
    <w:rsid w:val="000E72DF"/>
    <w:rsid w:val="000F0258"/>
    <w:rsid w:val="0010092A"/>
    <w:rsid w:val="00114CB1"/>
    <w:rsid w:val="001214F5"/>
    <w:rsid w:val="00123160"/>
    <w:rsid w:val="00124B62"/>
    <w:rsid w:val="00132F5A"/>
    <w:rsid w:val="00143680"/>
    <w:rsid w:val="00145F61"/>
    <w:rsid w:val="00146AB4"/>
    <w:rsid w:val="001519C7"/>
    <w:rsid w:val="001572AD"/>
    <w:rsid w:val="0016018A"/>
    <w:rsid w:val="00165438"/>
    <w:rsid w:val="00165D80"/>
    <w:rsid w:val="00170F08"/>
    <w:rsid w:val="00176DCF"/>
    <w:rsid w:val="001802DB"/>
    <w:rsid w:val="00184647"/>
    <w:rsid w:val="00187A04"/>
    <w:rsid w:val="00187C6C"/>
    <w:rsid w:val="001907C5"/>
    <w:rsid w:val="001928A8"/>
    <w:rsid w:val="001931AB"/>
    <w:rsid w:val="00193277"/>
    <w:rsid w:val="001A0EE5"/>
    <w:rsid w:val="001A2176"/>
    <w:rsid w:val="001A2BBB"/>
    <w:rsid w:val="001A7FD6"/>
    <w:rsid w:val="001B23DE"/>
    <w:rsid w:val="001B7882"/>
    <w:rsid w:val="001B7AA2"/>
    <w:rsid w:val="001B7DAA"/>
    <w:rsid w:val="001C2216"/>
    <w:rsid w:val="001C22D7"/>
    <w:rsid w:val="001C4147"/>
    <w:rsid w:val="001C583A"/>
    <w:rsid w:val="001E20CC"/>
    <w:rsid w:val="001F0D8A"/>
    <w:rsid w:val="001F4F40"/>
    <w:rsid w:val="001F79A3"/>
    <w:rsid w:val="00206D8B"/>
    <w:rsid w:val="002104D5"/>
    <w:rsid w:val="00210836"/>
    <w:rsid w:val="002135A1"/>
    <w:rsid w:val="00215D7A"/>
    <w:rsid w:val="00217D7E"/>
    <w:rsid w:val="00223078"/>
    <w:rsid w:val="00227908"/>
    <w:rsid w:val="00233579"/>
    <w:rsid w:val="00235523"/>
    <w:rsid w:val="002356B2"/>
    <w:rsid w:val="00236F67"/>
    <w:rsid w:val="00247179"/>
    <w:rsid w:val="00255024"/>
    <w:rsid w:val="00255605"/>
    <w:rsid w:val="002565CC"/>
    <w:rsid w:val="002578A1"/>
    <w:rsid w:val="002637BF"/>
    <w:rsid w:val="00263F1F"/>
    <w:rsid w:val="002666D9"/>
    <w:rsid w:val="0026784C"/>
    <w:rsid w:val="0027099E"/>
    <w:rsid w:val="002756ED"/>
    <w:rsid w:val="002805E4"/>
    <w:rsid w:val="00281AB0"/>
    <w:rsid w:val="00281FF7"/>
    <w:rsid w:val="00283604"/>
    <w:rsid w:val="00285B70"/>
    <w:rsid w:val="0028713C"/>
    <w:rsid w:val="00292935"/>
    <w:rsid w:val="002935EF"/>
    <w:rsid w:val="002947A1"/>
    <w:rsid w:val="00294DA3"/>
    <w:rsid w:val="002952FE"/>
    <w:rsid w:val="00295371"/>
    <w:rsid w:val="00296F88"/>
    <w:rsid w:val="002A245F"/>
    <w:rsid w:val="002A25A3"/>
    <w:rsid w:val="002A4D83"/>
    <w:rsid w:val="002A5B3E"/>
    <w:rsid w:val="002B4750"/>
    <w:rsid w:val="002B481E"/>
    <w:rsid w:val="002C2871"/>
    <w:rsid w:val="002D1950"/>
    <w:rsid w:val="002E123A"/>
    <w:rsid w:val="002E6E22"/>
    <w:rsid w:val="002E7274"/>
    <w:rsid w:val="002F33EC"/>
    <w:rsid w:val="002F3BD7"/>
    <w:rsid w:val="00300669"/>
    <w:rsid w:val="003007D2"/>
    <w:rsid w:val="003044DD"/>
    <w:rsid w:val="00311501"/>
    <w:rsid w:val="0031175F"/>
    <w:rsid w:val="003124E9"/>
    <w:rsid w:val="003145B3"/>
    <w:rsid w:val="00316A75"/>
    <w:rsid w:val="00320085"/>
    <w:rsid w:val="0032308A"/>
    <w:rsid w:val="00323C8E"/>
    <w:rsid w:val="0032602E"/>
    <w:rsid w:val="0032676B"/>
    <w:rsid w:val="00326BAD"/>
    <w:rsid w:val="003331EC"/>
    <w:rsid w:val="00337326"/>
    <w:rsid w:val="003406BB"/>
    <w:rsid w:val="0034574C"/>
    <w:rsid w:val="00351103"/>
    <w:rsid w:val="0035266D"/>
    <w:rsid w:val="003576B9"/>
    <w:rsid w:val="00364364"/>
    <w:rsid w:val="0036487C"/>
    <w:rsid w:val="00381516"/>
    <w:rsid w:val="0039620D"/>
    <w:rsid w:val="003A2F99"/>
    <w:rsid w:val="003A3BD8"/>
    <w:rsid w:val="003B4F66"/>
    <w:rsid w:val="003B5DD4"/>
    <w:rsid w:val="003B67A0"/>
    <w:rsid w:val="003C2481"/>
    <w:rsid w:val="003C534F"/>
    <w:rsid w:val="003C5B10"/>
    <w:rsid w:val="003D35F3"/>
    <w:rsid w:val="003E1049"/>
    <w:rsid w:val="003E17AA"/>
    <w:rsid w:val="003E1E0B"/>
    <w:rsid w:val="003E3654"/>
    <w:rsid w:val="003E41CE"/>
    <w:rsid w:val="003E4969"/>
    <w:rsid w:val="003E52DD"/>
    <w:rsid w:val="003F042B"/>
    <w:rsid w:val="003F0543"/>
    <w:rsid w:val="003F094D"/>
    <w:rsid w:val="003F1BCC"/>
    <w:rsid w:val="003F776E"/>
    <w:rsid w:val="00400A95"/>
    <w:rsid w:val="00401EC9"/>
    <w:rsid w:val="0040302E"/>
    <w:rsid w:val="00405997"/>
    <w:rsid w:val="00405B58"/>
    <w:rsid w:val="004128F5"/>
    <w:rsid w:val="004165E5"/>
    <w:rsid w:val="00425C17"/>
    <w:rsid w:val="0042733A"/>
    <w:rsid w:val="00430E96"/>
    <w:rsid w:val="0043794B"/>
    <w:rsid w:val="00437B0F"/>
    <w:rsid w:val="004435D8"/>
    <w:rsid w:val="0044494D"/>
    <w:rsid w:val="00446D36"/>
    <w:rsid w:val="00467CDF"/>
    <w:rsid w:val="004735F1"/>
    <w:rsid w:val="004740AB"/>
    <w:rsid w:val="00476796"/>
    <w:rsid w:val="00477E5D"/>
    <w:rsid w:val="004866CA"/>
    <w:rsid w:val="0048707D"/>
    <w:rsid w:val="00490844"/>
    <w:rsid w:val="00490CC0"/>
    <w:rsid w:val="004914B1"/>
    <w:rsid w:val="004919B2"/>
    <w:rsid w:val="00494C62"/>
    <w:rsid w:val="004A17C1"/>
    <w:rsid w:val="004A210C"/>
    <w:rsid w:val="004A5307"/>
    <w:rsid w:val="004B7439"/>
    <w:rsid w:val="004B751B"/>
    <w:rsid w:val="004C2EB1"/>
    <w:rsid w:val="004C4A52"/>
    <w:rsid w:val="004F080E"/>
    <w:rsid w:val="004F785A"/>
    <w:rsid w:val="005040F0"/>
    <w:rsid w:val="00504A67"/>
    <w:rsid w:val="0050654F"/>
    <w:rsid w:val="00511ED5"/>
    <w:rsid w:val="005165D9"/>
    <w:rsid w:val="00516B30"/>
    <w:rsid w:val="00517044"/>
    <w:rsid w:val="00520FA3"/>
    <w:rsid w:val="00526B18"/>
    <w:rsid w:val="00546E61"/>
    <w:rsid w:val="005476A2"/>
    <w:rsid w:val="005607FF"/>
    <w:rsid w:val="005619F0"/>
    <w:rsid w:val="0056326E"/>
    <w:rsid w:val="00564AD3"/>
    <w:rsid w:val="005650E8"/>
    <w:rsid w:val="00575951"/>
    <w:rsid w:val="00580BE6"/>
    <w:rsid w:val="005821E0"/>
    <w:rsid w:val="00583130"/>
    <w:rsid w:val="005837B7"/>
    <w:rsid w:val="005867A6"/>
    <w:rsid w:val="005A2252"/>
    <w:rsid w:val="005A5FF3"/>
    <w:rsid w:val="005B0DFA"/>
    <w:rsid w:val="005B1B7F"/>
    <w:rsid w:val="005B431B"/>
    <w:rsid w:val="005B6A78"/>
    <w:rsid w:val="005B6D91"/>
    <w:rsid w:val="005C4DCC"/>
    <w:rsid w:val="005C66E8"/>
    <w:rsid w:val="005D0603"/>
    <w:rsid w:val="005D067B"/>
    <w:rsid w:val="005D227A"/>
    <w:rsid w:val="005D2298"/>
    <w:rsid w:val="005D2F6A"/>
    <w:rsid w:val="005D49F3"/>
    <w:rsid w:val="005E41D2"/>
    <w:rsid w:val="005E43E9"/>
    <w:rsid w:val="005F0A6D"/>
    <w:rsid w:val="005F0B74"/>
    <w:rsid w:val="005F227F"/>
    <w:rsid w:val="005F3F4C"/>
    <w:rsid w:val="005F3F65"/>
    <w:rsid w:val="005F4BD5"/>
    <w:rsid w:val="00600AC2"/>
    <w:rsid w:val="00601278"/>
    <w:rsid w:val="0060329B"/>
    <w:rsid w:val="00605CF1"/>
    <w:rsid w:val="00606B88"/>
    <w:rsid w:val="00606CDF"/>
    <w:rsid w:val="00613FE8"/>
    <w:rsid w:val="006142FC"/>
    <w:rsid w:val="0061529F"/>
    <w:rsid w:val="00617C39"/>
    <w:rsid w:val="00622FA0"/>
    <w:rsid w:val="00623083"/>
    <w:rsid w:val="00626C14"/>
    <w:rsid w:val="0063429F"/>
    <w:rsid w:val="0064000B"/>
    <w:rsid w:val="00640B2D"/>
    <w:rsid w:val="0064205C"/>
    <w:rsid w:val="00663F9F"/>
    <w:rsid w:val="00674607"/>
    <w:rsid w:val="00674B04"/>
    <w:rsid w:val="00674B5A"/>
    <w:rsid w:val="0067614C"/>
    <w:rsid w:val="00681996"/>
    <w:rsid w:val="006840D5"/>
    <w:rsid w:val="00685779"/>
    <w:rsid w:val="0069211D"/>
    <w:rsid w:val="006A2D60"/>
    <w:rsid w:val="006A5051"/>
    <w:rsid w:val="006B149E"/>
    <w:rsid w:val="006B258A"/>
    <w:rsid w:val="006B4801"/>
    <w:rsid w:val="006B4997"/>
    <w:rsid w:val="006B7349"/>
    <w:rsid w:val="006C3181"/>
    <w:rsid w:val="006D1955"/>
    <w:rsid w:val="006D4F04"/>
    <w:rsid w:val="006D4FDA"/>
    <w:rsid w:val="006D5136"/>
    <w:rsid w:val="006E107E"/>
    <w:rsid w:val="006F186A"/>
    <w:rsid w:val="006F4553"/>
    <w:rsid w:val="006F54A0"/>
    <w:rsid w:val="007037EA"/>
    <w:rsid w:val="007058F9"/>
    <w:rsid w:val="007121E3"/>
    <w:rsid w:val="00714B55"/>
    <w:rsid w:val="00714E81"/>
    <w:rsid w:val="00725A50"/>
    <w:rsid w:val="0072634F"/>
    <w:rsid w:val="0072794B"/>
    <w:rsid w:val="00732265"/>
    <w:rsid w:val="007326A8"/>
    <w:rsid w:val="00735379"/>
    <w:rsid w:val="00736287"/>
    <w:rsid w:val="00736822"/>
    <w:rsid w:val="00741822"/>
    <w:rsid w:val="0074227E"/>
    <w:rsid w:val="0074599D"/>
    <w:rsid w:val="00755880"/>
    <w:rsid w:val="00755B76"/>
    <w:rsid w:val="00757271"/>
    <w:rsid w:val="00757722"/>
    <w:rsid w:val="00762213"/>
    <w:rsid w:val="00762D18"/>
    <w:rsid w:val="007736FE"/>
    <w:rsid w:val="007800BC"/>
    <w:rsid w:val="0078452B"/>
    <w:rsid w:val="007911D4"/>
    <w:rsid w:val="007945A0"/>
    <w:rsid w:val="00796302"/>
    <w:rsid w:val="007A0CEA"/>
    <w:rsid w:val="007A21D9"/>
    <w:rsid w:val="007A2AA9"/>
    <w:rsid w:val="007A4859"/>
    <w:rsid w:val="007A49C0"/>
    <w:rsid w:val="007A5437"/>
    <w:rsid w:val="007A55FF"/>
    <w:rsid w:val="007A6F9F"/>
    <w:rsid w:val="007B2F5B"/>
    <w:rsid w:val="007B55F9"/>
    <w:rsid w:val="007B64FF"/>
    <w:rsid w:val="007C4568"/>
    <w:rsid w:val="007C6184"/>
    <w:rsid w:val="007D20E3"/>
    <w:rsid w:val="007D4F71"/>
    <w:rsid w:val="007D52DE"/>
    <w:rsid w:val="007D57E0"/>
    <w:rsid w:val="007D623E"/>
    <w:rsid w:val="007D6B68"/>
    <w:rsid w:val="007E4917"/>
    <w:rsid w:val="007E7E0B"/>
    <w:rsid w:val="007F047F"/>
    <w:rsid w:val="007F1062"/>
    <w:rsid w:val="007F22B2"/>
    <w:rsid w:val="007F5DA6"/>
    <w:rsid w:val="007F7F62"/>
    <w:rsid w:val="00801290"/>
    <w:rsid w:val="00801BBE"/>
    <w:rsid w:val="008067D4"/>
    <w:rsid w:val="008074A9"/>
    <w:rsid w:val="0081583B"/>
    <w:rsid w:val="00820006"/>
    <w:rsid w:val="00821CCB"/>
    <w:rsid w:val="00824E41"/>
    <w:rsid w:val="00832E66"/>
    <w:rsid w:val="00836081"/>
    <w:rsid w:val="00836B7D"/>
    <w:rsid w:val="008400FB"/>
    <w:rsid w:val="008405F0"/>
    <w:rsid w:val="00840E8C"/>
    <w:rsid w:val="00841B6B"/>
    <w:rsid w:val="00853579"/>
    <w:rsid w:val="0086155D"/>
    <w:rsid w:val="00864960"/>
    <w:rsid w:val="0086511D"/>
    <w:rsid w:val="00867820"/>
    <w:rsid w:val="00870540"/>
    <w:rsid w:val="00871EA1"/>
    <w:rsid w:val="00877BFF"/>
    <w:rsid w:val="00881DE5"/>
    <w:rsid w:val="00882996"/>
    <w:rsid w:val="0088359A"/>
    <w:rsid w:val="008861EE"/>
    <w:rsid w:val="008906F6"/>
    <w:rsid w:val="0089270A"/>
    <w:rsid w:val="00897ADF"/>
    <w:rsid w:val="008A2F7B"/>
    <w:rsid w:val="008A6322"/>
    <w:rsid w:val="008B0656"/>
    <w:rsid w:val="008B2CD9"/>
    <w:rsid w:val="008B6238"/>
    <w:rsid w:val="008B6A7F"/>
    <w:rsid w:val="008B7895"/>
    <w:rsid w:val="008B7CC0"/>
    <w:rsid w:val="008C1E63"/>
    <w:rsid w:val="008C5D73"/>
    <w:rsid w:val="008C6E84"/>
    <w:rsid w:val="008D5253"/>
    <w:rsid w:val="008E0A61"/>
    <w:rsid w:val="008E75D0"/>
    <w:rsid w:val="008F2E21"/>
    <w:rsid w:val="009105EA"/>
    <w:rsid w:val="0091258C"/>
    <w:rsid w:val="00912BC6"/>
    <w:rsid w:val="00917171"/>
    <w:rsid w:val="0092018F"/>
    <w:rsid w:val="009209AE"/>
    <w:rsid w:val="009250C3"/>
    <w:rsid w:val="00934277"/>
    <w:rsid w:val="00936C78"/>
    <w:rsid w:val="00936F9A"/>
    <w:rsid w:val="00947288"/>
    <w:rsid w:val="00950C24"/>
    <w:rsid w:val="00952741"/>
    <w:rsid w:val="00956072"/>
    <w:rsid w:val="00956837"/>
    <w:rsid w:val="0096019F"/>
    <w:rsid w:val="0096062C"/>
    <w:rsid w:val="00961799"/>
    <w:rsid w:val="00961A0B"/>
    <w:rsid w:val="009667C2"/>
    <w:rsid w:val="00972DE6"/>
    <w:rsid w:val="00973CB5"/>
    <w:rsid w:val="00974D73"/>
    <w:rsid w:val="0097538A"/>
    <w:rsid w:val="00975700"/>
    <w:rsid w:val="00982E07"/>
    <w:rsid w:val="00987702"/>
    <w:rsid w:val="00993C8C"/>
    <w:rsid w:val="009A2B12"/>
    <w:rsid w:val="009A3B50"/>
    <w:rsid w:val="009A7122"/>
    <w:rsid w:val="009B36C8"/>
    <w:rsid w:val="009B3CDD"/>
    <w:rsid w:val="009B6AD2"/>
    <w:rsid w:val="009B7FC4"/>
    <w:rsid w:val="009C1F73"/>
    <w:rsid w:val="009C3201"/>
    <w:rsid w:val="009C69A4"/>
    <w:rsid w:val="009C706C"/>
    <w:rsid w:val="009D0BA0"/>
    <w:rsid w:val="009D2C48"/>
    <w:rsid w:val="009E1296"/>
    <w:rsid w:val="009F3033"/>
    <w:rsid w:val="009F6245"/>
    <w:rsid w:val="009F7488"/>
    <w:rsid w:val="009F79A2"/>
    <w:rsid w:val="009F7DC2"/>
    <w:rsid w:val="00A00592"/>
    <w:rsid w:val="00A010DD"/>
    <w:rsid w:val="00A020B5"/>
    <w:rsid w:val="00A04FF1"/>
    <w:rsid w:val="00A05A08"/>
    <w:rsid w:val="00A11922"/>
    <w:rsid w:val="00A1641E"/>
    <w:rsid w:val="00A172EA"/>
    <w:rsid w:val="00A17D40"/>
    <w:rsid w:val="00A21D63"/>
    <w:rsid w:val="00A31218"/>
    <w:rsid w:val="00A31D96"/>
    <w:rsid w:val="00A33236"/>
    <w:rsid w:val="00A3328C"/>
    <w:rsid w:val="00A333A4"/>
    <w:rsid w:val="00A42FE2"/>
    <w:rsid w:val="00A47389"/>
    <w:rsid w:val="00A568F7"/>
    <w:rsid w:val="00A6070D"/>
    <w:rsid w:val="00A650CB"/>
    <w:rsid w:val="00A7581C"/>
    <w:rsid w:val="00A8143F"/>
    <w:rsid w:val="00A83064"/>
    <w:rsid w:val="00A91BA4"/>
    <w:rsid w:val="00A91F67"/>
    <w:rsid w:val="00A91F94"/>
    <w:rsid w:val="00A92452"/>
    <w:rsid w:val="00A933C4"/>
    <w:rsid w:val="00A94E3F"/>
    <w:rsid w:val="00A95A4A"/>
    <w:rsid w:val="00A95B14"/>
    <w:rsid w:val="00A96064"/>
    <w:rsid w:val="00A96580"/>
    <w:rsid w:val="00AA5E8F"/>
    <w:rsid w:val="00AA761C"/>
    <w:rsid w:val="00AB1758"/>
    <w:rsid w:val="00AB1778"/>
    <w:rsid w:val="00AB3168"/>
    <w:rsid w:val="00AB66EE"/>
    <w:rsid w:val="00AC1153"/>
    <w:rsid w:val="00AC20FF"/>
    <w:rsid w:val="00AC7407"/>
    <w:rsid w:val="00AC781D"/>
    <w:rsid w:val="00AD1E7C"/>
    <w:rsid w:val="00AD5EA4"/>
    <w:rsid w:val="00AD637E"/>
    <w:rsid w:val="00AE0702"/>
    <w:rsid w:val="00AE24B6"/>
    <w:rsid w:val="00AE2CFB"/>
    <w:rsid w:val="00AE571D"/>
    <w:rsid w:val="00AE7473"/>
    <w:rsid w:val="00AF0747"/>
    <w:rsid w:val="00B000DE"/>
    <w:rsid w:val="00B00332"/>
    <w:rsid w:val="00B00AE7"/>
    <w:rsid w:val="00B06662"/>
    <w:rsid w:val="00B174E5"/>
    <w:rsid w:val="00B2010D"/>
    <w:rsid w:val="00B234F3"/>
    <w:rsid w:val="00B24D8F"/>
    <w:rsid w:val="00B25940"/>
    <w:rsid w:val="00B31577"/>
    <w:rsid w:val="00B402B2"/>
    <w:rsid w:val="00B404A4"/>
    <w:rsid w:val="00B430BD"/>
    <w:rsid w:val="00B45B63"/>
    <w:rsid w:val="00B45DF3"/>
    <w:rsid w:val="00B46801"/>
    <w:rsid w:val="00B47ABA"/>
    <w:rsid w:val="00B50A5E"/>
    <w:rsid w:val="00B52ED5"/>
    <w:rsid w:val="00B55769"/>
    <w:rsid w:val="00B5750F"/>
    <w:rsid w:val="00B57514"/>
    <w:rsid w:val="00B6080C"/>
    <w:rsid w:val="00B64E64"/>
    <w:rsid w:val="00B70E3F"/>
    <w:rsid w:val="00B7197D"/>
    <w:rsid w:val="00B7500C"/>
    <w:rsid w:val="00B772FE"/>
    <w:rsid w:val="00B81635"/>
    <w:rsid w:val="00B834C7"/>
    <w:rsid w:val="00B851DF"/>
    <w:rsid w:val="00B87D88"/>
    <w:rsid w:val="00B90255"/>
    <w:rsid w:val="00B91AD8"/>
    <w:rsid w:val="00B924DF"/>
    <w:rsid w:val="00B9268F"/>
    <w:rsid w:val="00B93BE4"/>
    <w:rsid w:val="00B97FFD"/>
    <w:rsid w:val="00BA19B4"/>
    <w:rsid w:val="00BB2FAA"/>
    <w:rsid w:val="00BB751F"/>
    <w:rsid w:val="00BC37AF"/>
    <w:rsid w:val="00BC43E9"/>
    <w:rsid w:val="00BC6EDD"/>
    <w:rsid w:val="00BE0B1D"/>
    <w:rsid w:val="00BE2FEB"/>
    <w:rsid w:val="00BE7772"/>
    <w:rsid w:val="00BF167F"/>
    <w:rsid w:val="00BF172A"/>
    <w:rsid w:val="00BF27BC"/>
    <w:rsid w:val="00BF2BBF"/>
    <w:rsid w:val="00BF2C85"/>
    <w:rsid w:val="00C004A5"/>
    <w:rsid w:val="00C04665"/>
    <w:rsid w:val="00C07378"/>
    <w:rsid w:val="00C07507"/>
    <w:rsid w:val="00C10FD6"/>
    <w:rsid w:val="00C11069"/>
    <w:rsid w:val="00C14D2B"/>
    <w:rsid w:val="00C20951"/>
    <w:rsid w:val="00C2211E"/>
    <w:rsid w:val="00C22BC9"/>
    <w:rsid w:val="00C26F9B"/>
    <w:rsid w:val="00C2722A"/>
    <w:rsid w:val="00C27C5A"/>
    <w:rsid w:val="00C32563"/>
    <w:rsid w:val="00C32B51"/>
    <w:rsid w:val="00C34467"/>
    <w:rsid w:val="00C344AE"/>
    <w:rsid w:val="00C3765A"/>
    <w:rsid w:val="00C41F0F"/>
    <w:rsid w:val="00C42640"/>
    <w:rsid w:val="00C470FE"/>
    <w:rsid w:val="00C47458"/>
    <w:rsid w:val="00C47CEB"/>
    <w:rsid w:val="00C56012"/>
    <w:rsid w:val="00C60898"/>
    <w:rsid w:val="00C631E6"/>
    <w:rsid w:val="00C64183"/>
    <w:rsid w:val="00C643DA"/>
    <w:rsid w:val="00C64917"/>
    <w:rsid w:val="00C66471"/>
    <w:rsid w:val="00C72462"/>
    <w:rsid w:val="00C75310"/>
    <w:rsid w:val="00C75677"/>
    <w:rsid w:val="00C85E93"/>
    <w:rsid w:val="00C9401B"/>
    <w:rsid w:val="00C95102"/>
    <w:rsid w:val="00C97441"/>
    <w:rsid w:val="00CA0EDF"/>
    <w:rsid w:val="00CA79A2"/>
    <w:rsid w:val="00CB0ADD"/>
    <w:rsid w:val="00CB2313"/>
    <w:rsid w:val="00CB337F"/>
    <w:rsid w:val="00CB6934"/>
    <w:rsid w:val="00CC03E9"/>
    <w:rsid w:val="00CC0CDF"/>
    <w:rsid w:val="00CC43D7"/>
    <w:rsid w:val="00CC5A85"/>
    <w:rsid w:val="00CE08D8"/>
    <w:rsid w:val="00CE172B"/>
    <w:rsid w:val="00CE472B"/>
    <w:rsid w:val="00CF1119"/>
    <w:rsid w:val="00CF1E81"/>
    <w:rsid w:val="00CF21F1"/>
    <w:rsid w:val="00CF5BE1"/>
    <w:rsid w:val="00CF60CD"/>
    <w:rsid w:val="00D020D8"/>
    <w:rsid w:val="00D03687"/>
    <w:rsid w:val="00D03FAC"/>
    <w:rsid w:val="00D11243"/>
    <w:rsid w:val="00D12C97"/>
    <w:rsid w:val="00D13B8A"/>
    <w:rsid w:val="00D148B6"/>
    <w:rsid w:val="00D25858"/>
    <w:rsid w:val="00D261C8"/>
    <w:rsid w:val="00D27E90"/>
    <w:rsid w:val="00D323D1"/>
    <w:rsid w:val="00D422CD"/>
    <w:rsid w:val="00D448F8"/>
    <w:rsid w:val="00D46ABF"/>
    <w:rsid w:val="00D7500A"/>
    <w:rsid w:val="00D754F1"/>
    <w:rsid w:val="00D77744"/>
    <w:rsid w:val="00D77B4C"/>
    <w:rsid w:val="00D82646"/>
    <w:rsid w:val="00D86619"/>
    <w:rsid w:val="00D90A1F"/>
    <w:rsid w:val="00D91839"/>
    <w:rsid w:val="00D91A92"/>
    <w:rsid w:val="00DA116B"/>
    <w:rsid w:val="00DA58B4"/>
    <w:rsid w:val="00DA7F5B"/>
    <w:rsid w:val="00DB2217"/>
    <w:rsid w:val="00DB32F6"/>
    <w:rsid w:val="00DB3908"/>
    <w:rsid w:val="00DB564D"/>
    <w:rsid w:val="00DB56B4"/>
    <w:rsid w:val="00DB5AD2"/>
    <w:rsid w:val="00DC3DC7"/>
    <w:rsid w:val="00DC4647"/>
    <w:rsid w:val="00DE1E47"/>
    <w:rsid w:val="00DF1334"/>
    <w:rsid w:val="00DF347D"/>
    <w:rsid w:val="00DF5D6E"/>
    <w:rsid w:val="00DF5DF7"/>
    <w:rsid w:val="00DF70A7"/>
    <w:rsid w:val="00E00874"/>
    <w:rsid w:val="00E00DF1"/>
    <w:rsid w:val="00E02F70"/>
    <w:rsid w:val="00E03CD6"/>
    <w:rsid w:val="00E04AD0"/>
    <w:rsid w:val="00E065CB"/>
    <w:rsid w:val="00E139B4"/>
    <w:rsid w:val="00E13AEC"/>
    <w:rsid w:val="00E175FE"/>
    <w:rsid w:val="00E218B8"/>
    <w:rsid w:val="00E22EBA"/>
    <w:rsid w:val="00E23374"/>
    <w:rsid w:val="00E320E4"/>
    <w:rsid w:val="00E32650"/>
    <w:rsid w:val="00E3283E"/>
    <w:rsid w:val="00E34030"/>
    <w:rsid w:val="00E40C0C"/>
    <w:rsid w:val="00E43613"/>
    <w:rsid w:val="00E47595"/>
    <w:rsid w:val="00E47941"/>
    <w:rsid w:val="00E56E29"/>
    <w:rsid w:val="00E60D2C"/>
    <w:rsid w:val="00E6288F"/>
    <w:rsid w:val="00E62E5C"/>
    <w:rsid w:val="00E667B7"/>
    <w:rsid w:val="00E71949"/>
    <w:rsid w:val="00E81071"/>
    <w:rsid w:val="00E8153E"/>
    <w:rsid w:val="00E82D1E"/>
    <w:rsid w:val="00E9351E"/>
    <w:rsid w:val="00EA6467"/>
    <w:rsid w:val="00EA67F8"/>
    <w:rsid w:val="00EB1279"/>
    <w:rsid w:val="00EB1463"/>
    <w:rsid w:val="00EB1671"/>
    <w:rsid w:val="00EB24FA"/>
    <w:rsid w:val="00EB68A8"/>
    <w:rsid w:val="00EC2385"/>
    <w:rsid w:val="00EC28B4"/>
    <w:rsid w:val="00EC3B84"/>
    <w:rsid w:val="00EC41AE"/>
    <w:rsid w:val="00ED1060"/>
    <w:rsid w:val="00ED2F79"/>
    <w:rsid w:val="00ED5A37"/>
    <w:rsid w:val="00ED5DD9"/>
    <w:rsid w:val="00ED728D"/>
    <w:rsid w:val="00EE08C7"/>
    <w:rsid w:val="00EE1351"/>
    <w:rsid w:val="00EE15DD"/>
    <w:rsid w:val="00EE1A4C"/>
    <w:rsid w:val="00EE2FFE"/>
    <w:rsid w:val="00EE4E66"/>
    <w:rsid w:val="00EE5BD9"/>
    <w:rsid w:val="00EE63B5"/>
    <w:rsid w:val="00EE6E78"/>
    <w:rsid w:val="00EE6ED4"/>
    <w:rsid w:val="00F0131C"/>
    <w:rsid w:val="00F1001E"/>
    <w:rsid w:val="00F13525"/>
    <w:rsid w:val="00F157FF"/>
    <w:rsid w:val="00F223F3"/>
    <w:rsid w:val="00F251AE"/>
    <w:rsid w:val="00F26DA8"/>
    <w:rsid w:val="00F332E0"/>
    <w:rsid w:val="00F36A7D"/>
    <w:rsid w:val="00F43504"/>
    <w:rsid w:val="00F47842"/>
    <w:rsid w:val="00F50DAA"/>
    <w:rsid w:val="00F5127B"/>
    <w:rsid w:val="00F5228D"/>
    <w:rsid w:val="00F5699B"/>
    <w:rsid w:val="00F678EC"/>
    <w:rsid w:val="00F74E9C"/>
    <w:rsid w:val="00F76D3F"/>
    <w:rsid w:val="00F817E8"/>
    <w:rsid w:val="00F83064"/>
    <w:rsid w:val="00F83989"/>
    <w:rsid w:val="00F85245"/>
    <w:rsid w:val="00F85E87"/>
    <w:rsid w:val="00F861CD"/>
    <w:rsid w:val="00F93BF4"/>
    <w:rsid w:val="00F94050"/>
    <w:rsid w:val="00F9508E"/>
    <w:rsid w:val="00FA36E9"/>
    <w:rsid w:val="00FA3C02"/>
    <w:rsid w:val="00FA50D4"/>
    <w:rsid w:val="00FA5825"/>
    <w:rsid w:val="00FA6368"/>
    <w:rsid w:val="00FB0173"/>
    <w:rsid w:val="00FB0FB4"/>
    <w:rsid w:val="00FB2E26"/>
    <w:rsid w:val="00FB76BF"/>
    <w:rsid w:val="00FB7841"/>
    <w:rsid w:val="00FB7845"/>
    <w:rsid w:val="00FC38F7"/>
    <w:rsid w:val="00FC74FB"/>
    <w:rsid w:val="00FD272B"/>
    <w:rsid w:val="00FD5991"/>
    <w:rsid w:val="00FE2E6D"/>
    <w:rsid w:val="00FE5D31"/>
    <w:rsid w:val="00FF2F9C"/>
    <w:rsid w:val="00FF6C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B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31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1A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12</Words>
  <Characters>1783</Characters>
  <Application>Microsoft Office Word</Application>
  <DocSecurity>0</DocSecurity>
  <Lines>14</Lines>
  <Paragraphs>4</Paragraphs>
  <ScaleCrop>false</ScaleCrop>
  <Company>sps</Company>
  <LinksUpToDate>false</LinksUpToDate>
  <CharactersWithSpaces>2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0206</dc:creator>
  <cp:keywords/>
  <dc:description/>
  <cp:lastModifiedBy>0010206</cp:lastModifiedBy>
  <cp:revision>2</cp:revision>
  <dcterms:created xsi:type="dcterms:W3CDTF">2015-04-03T05:32:00Z</dcterms:created>
  <dcterms:modified xsi:type="dcterms:W3CDTF">2015-04-03T05:32:00Z</dcterms:modified>
</cp:coreProperties>
</file>